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39698" w14:textId="6F8E2A62" w:rsidR="00116AEC" w:rsidRPr="00A83912" w:rsidRDefault="009D6F4D" w:rsidP="000D18E6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</w:rPr>
      </w:pPr>
      <w:r w:rsidRPr="00A83912">
        <w:rPr>
          <w:rFonts w:ascii="Times New Roman" w:hAnsi="Times New Roman" w:cs="Times New Roman"/>
          <w:sz w:val="20"/>
          <w:szCs w:val="20"/>
        </w:rPr>
        <w:t>Table S1</w:t>
      </w:r>
      <w:r w:rsidR="00A30458" w:rsidRPr="00A83912">
        <w:rPr>
          <w:rFonts w:ascii="Times New Roman" w:hAnsi="Times New Roman" w:cs="Times New Roman"/>
          <w:sz w:val="20"/>
          <w:szCs w:val="20"/>
        </w:rPr>
        <w:t>.</w:t>
      </w:r>
      <w:r w:rsidR="00272930" w:rsidRPr="00A83912">
        <w:rPr>
          <w:rFonts w:ascii="Times New Roman" w:hAnsi="Times New Roman" w:cs="Times New Roman"/>
          <w:sz w:val="20"/>
          <w:szCs w:val="20"/>
        </w:rPr>
        <w:t xml:space="preserve"> </w:t>
      </w:r>
      <w:r w:rsidR="00116AEC" w:rsidRPr="00A83912">
        <w:rPr>
          <w:rFonts w:ascii="Times New Roman" w:hAnsi="Times New Roman" w:cs="Times New Roman"/>
          <w:sz w:val="20"/>
          <w:szCs w:val="20"/>
        </w:rPr>
        <w:t>The labels, regions, corresponding subnetworks and coordinates</w:t>
      </w:r>
      <w:r w:rsidR="00DE7CF7" w:rsidRPr="00A83912">
        <w:rPr>
          <w:rFonts w:ascii="Times New Roman" w:hAnsi="Times New Roman" w:cs="Times New Roman"/>
          <w:sz w:val="20"/>
          <w:szCs w:val="20"/>
        </w:rPr>
        <w:t xml:space="preserve"> of the regions of interest (ROIs).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1669"/>
        <w:gridCol w:w="1309"/>
        <w:gridCol w:w="1701"/>
        <w:gridCol w:w="851"/>
        <w:gridCol w:w="851"/>
        <w:gridCol w:w="850"/>
      </w:tblGrid>
      <w:tr w:rsidR="006A758F" w:rsidRPr="006A758F" w14:paraId="6E83F329" w14:textId="77777777" w:rsidTr="009B31CE">
        <w:trPr>
          <w:trHeight w:val="300"/>
        </w:trPr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153AEE" w14:textId="77777777" w:rsidR="00116AEC" w:rsidRPr="006A758F" w:rsidRDefault="00116AEC" w:rsidP="00E3621B">
            <w:pPr>
              <w:widowControl/>
              <w:ind w:leftChars="-160" w:left="-384" w:firstLineChars="175" w:firstLine="35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82A403" w14:textId="777777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DAE1FB" w14:textId="777777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1C1A5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2AA83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I-coordinates</w:t>
            </w:r>
          </w:p>
        </w:tc>
      </w:tr>
      <w:tr w:rsidR="00D20525" w:rsidRPr="006A758F" w14:paraId="25E0784D" w14:textId="77777777" w:rsidTr="009B31CE">
        <w:trPr>
          <w:trHeight w:val="300"/>
        </w:trPr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5A0A" w14:textId="77777777" w:rsidR="00116AEC" w:rsidRPr="006A758F" w:rsidRDefault="00116AEC" w:rsidP="006A758F">
            <w:pPr>
              <w:widowControl/>
              <w:ind w:leftChars="-219" w:left="-526" w:firstLineChars="243" w:firstLine="48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bels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0C12" w14:textId="777777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gions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F19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mishpe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330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bnetwork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7E9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x(mm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167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y(mm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874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(mm)</w:t>
            </w:r>
          </w:p>
        </w:tc>
      </w:tr>
      <w:tr w:rsidR="00972E7F" w:rsidRPr="006A758F" w14:paraId="12BFB262" w14:textId="77777777" w:rsidTr="009B31CE">
        <w:trPr>
          <w:trHeight w:val="300"/>
        </w:trPr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DCB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41E8" w14:textId="5E802BC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mPFC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2A8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A28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716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5E6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1F7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063E3" w:rsidRPr="006A758F" w14:paraId="50566E3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F2B1C23" w14:textId="77777777" w:rsidR="000063E3" w:rsidRPr="006A758F" w:rsidRDefault="000063E3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76B4B5B" w14:textId="77777777" w:rsidR="000063E3" w:rsidRPr="006A758F" w:rsidRDefault="000063E3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PFC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3E34FF2" w14:textId="5A36A2B8" w:rsidR="000063E3" w:rsidRPr="006A758F" w:rsidRDefault="000063E3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7EB99A" w14:textId="77777777" w:rsidR="000063E3" w:rsidRPr="006A758F" w:rsidRDefault="000063E3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A315C0" w14:textId="77777777" w:rsidR="000063E3" w:rsidRPr="006A758F" w:rsidRDefault="000063E3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862131" w14:textId="77777777" w:rsidR="000063E3" w:rsidRPr="006A758F" w:rsidRDefault="000063E3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B448B6" w14:textId="77777777" w:rsidR="000063E3" w:rsidRPr="006A758F" w:rsidRDefault="000063E3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6A758F" w:rsidRPr="006A758F" w14:paraId="11A07046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ED0319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40B4B5E" w14:textId="39D26CB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057230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6864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A0C0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BAE1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2DB3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6A758F" w:rsidRPr="006A758F" w14:paraId="35AC419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FFF61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091715B" w14:textId="162F2F8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m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B67A1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6898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86598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5824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4EAA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6A758F" w:rsidRPr="006A758F" w14:paraId="20F19623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5E48F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8218A77" w14:textId="348A510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m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9C9B83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C1C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C0AA7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81D6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6BC1A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</w:t>
            </w:r>
          </w:p>
        </w:tc>
      </w:tr>
      <w:tr w:rsidR="006A758F" w:rsidRPr="006A758F" w14:paraId="47AEEB2C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198E7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27B253A" w14:textId="2620C482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m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94FEC5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A063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D528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9504F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ECBA2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6A758F" w:rsidRPr="006A758F" w14:paraId="404DE0A3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C80D1E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5003E84" w14:textId="1A1CB48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m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6B140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B8A9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2F772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F9E50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45F0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</w:t>
            </w:r>
          </w:p>
        </w:tc>
      </w:tr>
      <w:tr w:rsidR="006A758F" w:rsidRPr="006A758F" w14:paraId="5F7B49C1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AFB27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D5D821A" w14:textId="5B0E797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754EC4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F80DB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32333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E39ED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50AFF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6A758F" w:rsidRPr="006A758F" w14:paraId="2673A4D8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7C965B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44F7625" w14:textId="1E6D3C3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l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74356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322AC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9F02A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34D67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15914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5</w:t>
            </w:r>
          </w:p>
        </w:tc>
      </w:tr>
      <w:tr w:rsidR="006A758F" w:rsidRPr="006A758F" w14:paraId="709F549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D87A79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83543BE" w14:textId="7E42080C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 fron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E749B7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7D6DC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E9A96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140DF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69604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</w:tr>
      <w:tr w:rsidR="006A758F" w:rsidRPr="006A758F" w14:paraId="5BC379EC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B7C112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1AB9E60" w14:textId="78A24B7A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 fron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FE7971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C8C3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BB4C8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72D1B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E560E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6A758F" w:rsidRPr="006A758F" w14:paraId="1288A60B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529442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B294C56" w14:textId="16E31E0C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A625EE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0823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F042D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0D0E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AFA7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3</w:t>
            </w:r>
          </w:p>
        </w:tc>
      </w:tr>
      <w:tr w:rsidR="006A758F" w:rsidRPr="006A758F" w14:paraId="1249EE4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F56A78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A667E80" w14:textId="2233015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90FC9C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C592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B58ED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361EE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4D733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5</w:t>
            </w:r>
          </w:p>
        </w:tc>
      </w:tr>
      <w:tr w:rsidR="006A758F" w:rsidRPr="006A758F" w14:paraId="424400D9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46155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0ACBF3C" w14:textId="7DF428D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cingul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E312F7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7042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74C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10A9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F68C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6A758F" w:rsidRPr="006A758F" w14:paraId="4907D4BD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E15B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172A43B" w14:textId="5974A05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sifor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6136D0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BBB9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68028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5756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E6604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5</w:t>
            </w:r>
          </w:p>
        </w:tc>
      </w:tr>
      <w:tr w:rsidR="006A758F" w:rsidRPr="006A758F" w14:paraId="37A456C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C792DC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FDEF4D3" w14:textId="5E76365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7633D5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33E6C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2A1DE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CA72D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5BF2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6A758F" w:rsidRPr="006A758F" w14:paraId="08E577E4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6A0D4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2F78BD2" w14:textId="2ED34CB2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cingul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DBBE53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550E0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06F7A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56CF5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5C9C4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6A758F" w:rsidRPr="006A758F" w14:paraId="2ACC0B7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6351C9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E971152" w14:textId="4A26A5C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480344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63730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415D9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12A1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A8E7A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</w:t>
            </w:r>
          </w:p>
        </w:tc>
      </w:tr>
      <w:tr w:rsidR="006A758F" w:rsidRPr="006A758F" w14:paraId="586A4B6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0E1DD7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3F98E93" w14:textId="2F9B35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7DF526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6816D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0705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22DC0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0B0C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1</w:t>
            </w:r>
          </w:p>
        </w:tc>
      </w:tr>
      <w:tr w:rsidR="006A758F" w:rsidRPr="006A758F" w14:paraId="1B9DDCBD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0DCC15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FF0C154" w14:textId="0457FDC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cingul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2356DE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C56F8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553A5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AC8F7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9DE3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6A758F" w:rsidRPr="006A758F" w14:paraId="4A3F1D05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229F77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F071134" w14:textId="765CCCF2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D2BDF9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2D8CA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7ACD8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2C41A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DED28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6A758F" w:rsidRPr="006A758F" w14:paraId="3F87493B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249277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B7B506C" w14:textId="6E3A16AA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4C943E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FF5A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C0BD1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242EF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2BB33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</w:tr>
      <w:tr w:rsidR="006A758F" w:rsidRPr="006A758F" w14:paraId="1FC27EE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41126D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10BC7BE" w14:textId="048DDA7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cingul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BFAA25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3713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8A79D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70C52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48752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6A758F" w:rsidRPr="006A758F" w14:paraId="28BB4A5B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38A5C4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E03B24A" w14:textId="7461F9A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cingul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EDBA33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104E4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75AC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82304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82DF3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6A758F" w:rsidRPr="006A758F" w14:paraId="58C1317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420501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6AC48D5" w14:textId="460EB053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A72F71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7EBDF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9BF6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40F87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888E1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6A758F" w:rsidRPr="006A758F" w14:paraId="4CF8A00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94C74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4ACD498" w14:textId="5D51BB36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cingul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6485B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B782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EE525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DA382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A870B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6A758F" w:rsidRPr="006A758F" w14:paraId="0B9773D9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91F0E7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779FB37" w14:textId="659C15E3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ular gyr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DA731B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2A1C6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918C9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CB549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793FF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6A758F" w:rsidRPr="006A758F" w14:paraId="736D2F78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C43F72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66CF977" w14:textId="049006C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ular gyr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DAB3ED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5CA0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74D40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F7B83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62C00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6A758F" w:rsidRPr="006A758F" w14:paraId="33A5470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EC2FC8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95E1969" w14:textId="48851DE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A01B99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39DDF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06816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9F8A1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80576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</w:tr>
      <w:tr w:rsidR="006A758F" w:rsidRPr="006A758F" w14:paraId="02BA1741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6A3D8F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6C7BB96" w14:textId="3E809AD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77433A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EF209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C1B87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CE79E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26A5F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</w:tr>
      <w:tr w:rsidR="006A758F" w:rsidRPr="006A758F" w14:paraId="1334A9CA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81ACB4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6F4C173" w14:textId="06B839C2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AE502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45363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3CC9B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13827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80FB4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  <w:tr w:rsidR="006A758F" w:rsidRPr="006A758F" w14:paraId="436B96EA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662598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610DA18" w14:textId="7B55DFD2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F8BACF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6C52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75A7E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7411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4969C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6A758F" w:rsidRPr="006A758F" w14:paraId="2E2A81E5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1895B8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D887586" w14:textId="2E8E6052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71173B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910BB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7C772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F4DC8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DF9F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6A758F" w:rsidRPr="006A758F" w14:paraId="4B60390D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C604E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AB63202" w14:textId="27FE7C5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AA963C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47B3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aul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D8BFB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404A6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73AA7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6A758F" w:rsidRPr="006A758F" w14:paraId="5A47A2E4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79980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4CA9C2F" w14:textId="0BC92782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BD6AE2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3403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2467F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B50F3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16DDC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6A758F" w:rsidRPr="006A758F" w14:paraId="31F69DD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940DF4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8C216C3" w14:textId="58C13B1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8EFEF4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BAAE9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C7A04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5BC49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90B82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6A758F" w:rsidRPr="006A758F" w14:paraId="14FF54DD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D11445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A77F9F9" w14:textId="43CE7D40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ent a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BDB80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498DA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CD1B5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9E84E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5CDFB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</w:tc>
      </w:tr>
      <w:tr w:rsidR="006A758F" w:rsidRPr="006A758F" w14:paraId="1AB096A4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2674C8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FF05B6B" w14:textId="3B6BDEC0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ent a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2EFF96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0B79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D10D5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F91CC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16F8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6A758F" w:rsidRPr="006A758F" w14:paraId="6FF13B9A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38FCA1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E481318" w14:textId="5E72CB7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l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E11518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72027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D52EE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760D9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F35AD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6A758F" w:rsidRPr="006A758F" w14:paraId="7C542A2B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4887E0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358BA46" w14:textId="76EEE87F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l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DEEEB7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B29F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16A3E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99C7D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93E8B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6A758F" w:rsidRPr="006A758F" w14:paraId="736F61FD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3E2A47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8CC31FC" w14:textId="4EF49DB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CA678B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7130F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6F2CC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165E2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2617E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</w:tr>
      <w:tr w:rsidR="006A758F" w:rsidRPr="006A758F" w14:paraId="7BB524B3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30F10F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4097B90" w14:textId="0AFCCBB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l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D61BE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8550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E3335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35F1E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8E7F4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6A758F" w:rsidRPr="006A758F" w14:paraId="3F97717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4DCE6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6F51EEA" w14:textId="4151F2D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4AFBF7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51048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6C59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828E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C4D11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6A758F" w:rsidRPr="006A758F" w14:paraId="44A65238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E9E9C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BBB676B" w14:textId="0DBCABE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l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F7B36B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EE987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5CF25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C9C1E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20B40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</w:tr>
      <w:tr w:rsidR="006A758F" w:rsidRPr="006A758F" w14:paraId="4A3839A6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BAD0F9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93C57F1" w14:textId="22C90392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B069FF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33209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762F9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CEC4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D0542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</w:tr>
      <w:tr w:rsidR="006A758F" w:rsidRPr="006A758F" w14:paraId="3CA6F861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A086FF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0BC4EB0" w14:textId="0264DB2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323AEB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2C18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F82FF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4E66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16F44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6A758F" w:rsidRPr="006A758F" w14:paraId="1D473E08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C9362E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D4509B5" w14:textId="74AC89A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C9258F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6BF17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1A639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6BE5D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5D02F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6A758F" w:rsidRPr="006A758F" w14:paraId="661196D6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123884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B2F0D2A" w14:textId="3E0E022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718DF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3574F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42DF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F47CE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69774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</w:tr>
      <w:tr w:rsidR="006A758F" w:rsidRPr="006A758F" w14:paraId="63EB053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BD48AD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3DF9162" w14:textId="7DF7034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2D91B5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F9CD8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4EFC2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2D2A7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C38C5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6A758F" w:rsidRPr="006A758F" w14:paraId="14568AE3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A352B7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4D12515" w14:textId="1F8CBD6F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68880F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C7E0E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B52E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78847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7DCE0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6A758F" w:rsidRPr="006A758F" w14:paraId="368717B3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71AE8D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E63CA7D" w14:textId="37498B0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55BE85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D1DA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979DE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90B78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DC968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6A758F" w:rsidRPr="006A758F" w14:paraId="73174BBC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7A50E7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22895F1" w14:textId="2957DBFA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0D06B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C7248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D0E93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8EE5B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0EE94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</w:tr>
      <w:tr w:rsidR="006A758F" w:rsidRPr="006A758F" w14:paraId="5B2E4871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FC1656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95D09CD" w14:textId="2C9C9DA3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14DB2F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D7C87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20DB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44FDD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CA410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</w:tr>
      <w:tr w:rsidR="006A758F" w:rsidRPr="006A758F" w14:paraId="0544358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9E04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E11EB43" w14:textId="1339424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07B51C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D942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29EAB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1F72E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88201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 w:rsidR="006A758F" w:rsidRPr="006A758F" w14:paraId="63B14BF1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4C72D3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81EDD18" w14:textId="29F0755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P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3149F1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27DFC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o-parie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C034B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B2905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58473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  <w:tr w:rsidR="006A758F" w:rsidRPr="006A758F" w14:paraId="1C126AB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3BB4E8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3C0025B" w14:textId="4B60B16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827462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BC4CD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DCD72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36E78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5D299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</w:tr>
      <w:tr w:rsidR="006A758F" w:rsidRPr="006A758F" w14:paraId="3DE75AD5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995B46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F374BF4" w14:textId="4C9AF14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P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69BCB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7A641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FBB5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A3271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205EF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6A758F" w:rsidRPr="006A758F" w14:paraId="02EAF57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946CF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C24A2BC" w14:textId="77DB96C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483D4E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B43C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B453C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FDF5D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CE2EE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6A758F" w:rsidRPr="006A758F" w14:paraId="771A98BC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AD6C48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C3D0AD0" w14:textId="498DFAB0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CD4B3C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00DAE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DA265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FD6BF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48BF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6A758F" w:rsidRPr="006A758F" w14:paraId="56F5BC0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6256D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1AB2BC9" w14:textId="652D68F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EBB8D2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2971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0B0E3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2E45E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C7F8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</w:t>
            </w:r>
          </w:p>
        </w:tc>
      </w:tr>
      <w:tr w:rsidR="006A758F" w:rsidRPr="006A758F" w14:paraId="34675D21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3C46A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F6EEE74" w14:textId="544B165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C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DBE88B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EE31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ABB04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960DA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96773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6A758F" w:rsidRPr="006A758F" w14:paraId="08A0D86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6C9C0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DAA4E45" w14:textId="317DE6B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989A0F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F1970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B92D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7D8EB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99E7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6A758F" w:rsidRPr="006A758F" w14:paraId="3075FC6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D99CDF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07F5692" w14:textId="3A4A611C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al gangli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028F0B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74F8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1FC7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5EB9E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0E523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6A758F" w:rsidRPr="006A758F" w14:paraId="5685011B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5FBF4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939B673" w14:textId="08A9ED4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192156" w14:textId="26CC3FDA" w:rsidR="00116AEC" w:rsidRPr="006A758F" w:rsidRDefault="00972E7F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0A5A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7ECC9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7C3C3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1EBEA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6A758F" w:rsidRPr="006A758F" w14:paraId="629312D8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7884CF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2FE5A21" w14:textId="44969D83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2D4842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DD74D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D79B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7B8C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28781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6A758F" w:rsidRPr="006A758F" w14:paraId="331570BD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46CD2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A39EF9F" w14:textId="797B48E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al gangli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BAA6A0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32C8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C0B6B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2DC19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68085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6A758F" w:rsidRPr="006A758F" w14:paraId="64956A88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92C8D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230CE0F" w14:textId="4FF8987A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al gangli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55DCE0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B574F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5568A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9D5DC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22BC1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6A758F" w:rsidRPr="006A758F" w14:paraId="1396BDD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324D08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65FAA52" w14:textId="6DB7B47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F15F43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47A9F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F5DF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D4974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BC9B1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6A758F" w:rsidRPr="006A758F" w14:paraId="4CC02556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8FCA31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F096A9F" w14:textId="37ED511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4C114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3ECCF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4B191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0D977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79690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</w:tc>
      </w:tr>
      <w:tr w:rsidR="006A758F" w:rsidRPr="006A758F" w14:paraId="6C20221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26539A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06064DA" w14:textId="42A0D80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lam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D09BBB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74298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69206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0BD83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72B1E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6A758F" w:rsidRPr="006A758F" w14:paraId="6FE3C1B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7C9B70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07EA6F7" w14:textId="2877AF4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lam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5D8000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63CD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D9458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4D5BC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C753B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6A758F" w:rsidRPr="006A758F" w14:paraId="0E90E26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F8A62E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B018D17" w14:textId="1432AC20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alam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58E7C4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42903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A3D22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C19D7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C20D9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6A758F" w:rsidRPr="006A758F" w14:paraId="70CEDED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74B57D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0750687" w14:textId="2155CE4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48850D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151B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F8D9F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CF5FC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9B31B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6A758F" w:rsidRPr="006A758F" w14:paraId="163A40D4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B48DCF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552B6F1" w14:textId="140C963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1411E0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29002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6BDD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DCCDD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D2C0C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6A758F" w:rsidRPr="006A758F" w14:paraId="6818B5AA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3D5B0C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7EB78C4" w14:textId="766C1CE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al gangli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F84D31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A2012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13F89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335E4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B51CA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6A758F" w:rsidRPr="006A758F" w14:paraId="52F6F27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6FE1EC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DEFF1AB" w14:textId="46BA21C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916EF2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E0C62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1F18C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06EDE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E2703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6A758F" w:rsidRPr="006A758F" w14:paraId="215B052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6C1E5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780DC0A" w14:textId="55D6AB0C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586416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8CB9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F817C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B5340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99478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6A758F" w:rsidRPr="006A758F" w14:paraId="6C5AA64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BE1789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3DC2760" w14:textId="12E186AF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cingulate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FDF64A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24CE7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1210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2D61D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101DF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</w:t>
            </w:r>
          </w:p>
        </w:tc>
      </w:tr>
      <w:tr w:rsidR="006A758F" w:rsidRPr="006A758F" w14:paraId="5D0BB94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CA912C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D427692" w14:textId="0F972E6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sifor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9CB98E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B4C16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6CB28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0A000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AEA56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8</w:t>
            </w:r>
          </w:p>
        </w:tc>
      </w:tr>
      <w:tr w:rsidR="006A758F" w:rsidRPr="006A758F" w14:paraId="3A503DD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5D0C63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55126DD" w14:textId="5B2304D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54CC1E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B8928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DA922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48ED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89D22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6A758F" w:rsidRPr="006A758F" w14:paraId="18A4FA0D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36258B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EF27A56" w14:textId="1775CB4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4C19E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8957A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F5759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E0C3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736F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6A758F" w:rsidRPr="006A758F" w14:paraId="7E0CE5FA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C19876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A6C93F2" w14:textId="4D31187B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2748BB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2105C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E6BD3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F6BE3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EC949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6A758F" w:rsidRPr="006A758F" w14:paraId="03AA1234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FDF9D7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0A8723C" w14:textId="5B6F31F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93354B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6DAE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48E6F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D1BF7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AC00D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6A758F" w:rsidRPr="006A758F" w14:paraId="66B33231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E89084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8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A0FEFF3" w14:textId="79CCBBF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 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0751AC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91853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B11E1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DB791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C2794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</w:tr>
      <w:tr w:rsidR="006A758F" w:rsidRPr="006A758F" w14:paraId="0DDC922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39971B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0AD6E1A" w14:textId="3500538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gular gyr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8659A6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0919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3F497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1553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5FA8D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6A758F" w:rsidRPr="006A758F" w14:paraId="1593BBF5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1E094E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FBE13FF" w14:textId="245AAF1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121DE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1272A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C51F9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59190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21039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6A758F" w:rsidRPr="006A758F" w14:paraId="40E38EF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F9E626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A31A5F7" w14:textId="4311225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PJ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DB8D67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75B2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ngulo-opercul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3FF60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CE39E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8FC77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6A758F" w:rsidRPr="006A758F" w14:paraId="3EBE5404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4F1AF0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6D4193F" w14:textId="3566BEF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1D97C3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7E832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7B163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10E12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9B4BF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6A758F" w:rsidRPr="006A758F" w14:paraId="200FDB9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6A9FF1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2ABBC77" w14:textId="31E5519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16A1A6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833D2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CDDE4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627B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BE2EA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6A758F" w:rsidRPr="006A758F" w14:paraId="374B3A58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B66ED9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6B4ADBD" w14:textId="583F4F8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C7A123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1A7B3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4AFC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08999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F8511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6A758F" w:rsidRPr="006A758F" w14:paraId="720B64B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C0A16C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A190E8A" w14:textId="2593041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-SM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E4F7EB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BD810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CEE0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514C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CB0F0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  <w:tr w:rsidR="006A758F" w:rsidRPr="006A758F" w14:paraId="156DA59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A24B39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D0AE80C" w14:textId="05C9E6B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vFC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674EAA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5BD24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9EC90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94011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F9C0F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972E7F" w:rsidRPr="006A758F" w14:paraId="0A564D8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A77740B" w14:textId="77777777" w:rsidR="00972E7F" w:rsidRPr="006A758F" w:rsidRDefault="00972E7F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C4F58E9" w14:textId="77777777" w:rsidR="00972E7F" w:rsidRPr="006A758F" w:rsidRDefault="00972E7F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A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3AB9513" w14:textId="2B270F34" w:rsidR="00972E7F" w:rsidRPr="006A758F" w:rsidRDefault="00972E7F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2D3E5" w14:textId="77777777" w:rsidR="00972E7F" w:rsidRPr="006A758F" w:rsidRDefault="00972E7F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07B170" w14:textId="77777777" w:rsidR="00972E7F" w:rsidRPr="006A758F" w:rsidRDefault="00972E7F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2EE6D6" w14:textId="77777777" w:rsidR="00972E7F" w:rsidRPr="006A758F" w:rsidRDefault="00972E7F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5A6EB7" w14:textId="77777777" w:rsidR="00972E7F" w:rsidRPr="006A758F" w:rsidRDefault="00972E7F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</w:tr>
      <w:tr w:rsidR="006A758F" w:rsidRPr="006A758F" w14:paraId="7E70A9B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BEA09B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C83961C" w14:textId="250DF20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n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F2287D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C20A8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1A217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830FA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FC345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6A758F" w:rsidRPr="006A758F" w14:paraId="41C5B1B9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32B1C8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7F17107" w14:textId="777777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48A168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8EEB9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F1FD8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987B9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CAFFD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6A758F" w:rsidRPr="006A758F" w14:paraId="6B3C428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3FDF2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5607F96" w14:textId="4A05413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20B5B9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6396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94F41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64243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CEC3D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6A758F" w:rsidRPr="006A758F" w14:paraId="7A60F90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1D242E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A5DD243" w14:textId="777777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C584A9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1F27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2EE1C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99158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DC457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6A758F" w:rsidRPr="006A758F" w14:paraId="6F1AD76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53F9BB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4451E7C" w14:textId="562CA24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AAF49A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A92D8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44BE8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4D3D9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41CB2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6A758F" w:rsidRPr="006A758F" w14:paraId="2DD69C0B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3C6748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F70CD96" w14:textId="777777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8BC10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799CC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7FAF8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7E450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2A2B9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6A758F" w:rsidRPr="006A758F" w14:paraId="129B2C4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D2D0C3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43A78FD" w14:textId="777777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240680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E4113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752CB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4067A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D64ED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6A758F" w:rsidRPr="006A758F" w14:paraId="71C2CC8C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5FF678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23392EB" w14:textId="777777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F97F1E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8DF8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14DE8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A953E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05B37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</w:tr>
      <w:tr w:rsidR="006A758F" w:rsidRPr="006A758F" w14:paraId="31F9FB7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92DFB6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412E25B" w14:textId="17837A7C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382968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D567D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FEC41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B52D0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8D1F6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6A758F" w:rsidRPr="006A758F" w14:paraId="26D0688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E320B8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0F041EF" w14:textId="2AB3D33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C1E412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B601A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6B56D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F0304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79056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6A758F" w:rsidRPr="006A758F" w14:paraId="72F46C7A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446DA7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D389FE9" w14:textId="67DEDA6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05B97D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DC158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32A56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000D3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08356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6A758F" w:rsidRPr="006A758F" w14:paraId="7E08C703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5F284E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3E139B4" w14:textId="6F446D3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26F998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2133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889EF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465B9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349A1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6A758F" w:rsidRPr="006A758F" w14:paraId="5FD999C8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C7A9C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3C8786D" w14:textId="3D17F146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CC0DE9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281D6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CA40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2D6F7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19262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</w:tr>
      <w:tr w:rsidR="006A758F" w:rsidRPr="006A758F" w14:paraId="36203C31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ED71E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537E078" w14:textId="5E6E4EA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BAB39D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D74D5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BFDB9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577AB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0C3A2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6A758F" w:rsidRPr="006A758F" w14:paraId="1520798D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DB2030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12B44F1" w14:textId="4DAFBF0C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4008EC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1DE6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6DFBB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5DB32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AFCB8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6A758F" w:rsidRPr="006A758F" w14:paraId="03BC688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E3D8D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5024F93" w14:textId="5FA571AF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4B39F5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F44D0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3CEF5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B7EED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51C9E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</w:tr>
      <w:tr w:rsidR="006A758F" w:rsidRPr="006A758F" w14:paraId="53A6D033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E03F92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97A711D" w14:textId="7777777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952297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0EBD4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81672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5FFD4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4045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6A758F" w:rsidRPr="006A758F" w14:paraId="224EA11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8E0B8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15CC2BD" w14:textId="545BD2AF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EA782D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530BB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F5EEE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DA27C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3592D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6A758F" w:rsidRPr="006A758F" w14:paraId="02F180D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D85B8A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E0AD994" w14:textId="7A36D22F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149F1F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D4331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A146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ADEC6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538A6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 w:rsidR="006A758F" w:rsidRPr="006A758F" w14:paraId="31EC91DC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E86F6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1069E35" w14:textId="0644800F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insula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5F0354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8D42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2F196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EE8AB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B6EF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6A758F" w:rsidRPr="006A758F" w14:paraId="6C01C68C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BA46B2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DAEB265" w14:textId="26EF52F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1FEABA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0AF84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E3D63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9E0A0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F430D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</w:tr>
      <w:tr w:rsidR="006A758F" w:rsidRPr="006A758F" w14:paraId="6BE8696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B2AD60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561BD68" w14:textId="5487A64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1AC2A1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D71F4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D8A53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47EDF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80667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6A758F" w:rsidRPr="006A758F" w14:paraId="145C0B24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E2083C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06BA6AE" w14:textId="72EB4626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CE64F0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73B0D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54F3E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1D30F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ED5ED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</w:tr>
      <w:tr w:rsidR="006A758F" w:rsidRPr="006A758F" w14:paraId="635F58AB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A241DE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69CC944" w14:textId="5EC87D2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7E20A1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A9429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6D2DF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8A428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26823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6A758F" w:rsidRPr="006A758F" w14:paraId="3DB0AC8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BD9714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FDBDD34" w14:textId="12C1F790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0C1EC0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7D39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CC04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F9A37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00B1C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6A758F" w:rsidRPr="006A758F" w14:paraId="0480BD6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DD8A33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AF98650" w14:textId="336E8CE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1A27A0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30965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04771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59DEB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C1C3C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6A758F" w:rsidRPr="006A758F" w14:paraId="70A64B84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9EFDC6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1E76B81" w14:textId="0B269846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p parie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614190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10908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orimoto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85A8B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A56EB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95F36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</w:tr>
      <w:tr w:rsidR="006A758F" w:rsidRPr="006A758F" w14:paraId="406431B6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6ABF6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E0EE418" w14:textId="09DFCDD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C517A3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C9348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F084D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4304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5BD76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6A758F" w:rsidRPr="006A758F" w14:paraId="09A009D5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ED3E70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2532EE6" w14:textId="370DFF3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C3ACCE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D2845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2CF69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FC128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5EEC6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</w:t>
            </w:r>
          </w:p>
        </w:tc>
      </w:tr>
      <w:tr w:rsidR="006A758F" w:rsidRPr="006A758F" w14:paraId="0E78EE7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BA5DEC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55FA307" w14:textId="40914E4B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0FE024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A9791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973C6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F4F53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F0E0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</w:t>
            </w:r>
          </w:p>
        </w:tc>
      </w:tr>
      <w:tr w:rsidR="006A758F" w:rsidRPr="006A758F" w14:paraId="46ADDA4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0621F1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F5025A6" w14:textId="31EC4AE6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0C13F2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0799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652EB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BEA17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450A6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6A758F" w:rsidRPr="006A758F" w14:paraId="76846C4B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69BB82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EF55CC7" w14:textId="57F40F7B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5F5349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EFF0F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FBA7E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64BB3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EB0E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</w:t>
            </w:r>
          </w:p>
        </w:tc>
      </w:tr>
      <w:tr w:rsidR="006A758F" w:rsidRPr="006A758F" w14:paraId="398562F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13B812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2D71547" w14:textId="0A7BE2D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05829A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428BA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F4C1B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9465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CCCA9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</w:t>
            </w:r>
          </w:p>
        </w:tc>
      </w:tr>
      <w:tr w:rsidR="006A758F" w:rsidRPr="006A758F" w14:paraId="06FA5615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D32829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5C87AB4" w14:textId="14CE623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18067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BBAF4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3F562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84A6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BAC3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6A758F" w:rsidRPr="006A758F" w14:paraId="25594216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CC51B8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12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0BDD0DA" w14:textId="62CD57A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D02079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EB431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9AB8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B5987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A782F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6A758F" w:rsidRPr="006A758F" w14:paraId="0C3544C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C490A7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923C4E9" w14:textId="55C9816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C45E95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15D8D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2CA45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A8AD0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041F6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6A758F" w:rsidRPr="006A758F" w14:paraId="1281D319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29C4D1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146AADF" w14:textId="5C47889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F16115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418D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9A89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A5F42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93B48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</w:tr>
      <w:tr w:rsidR="006A758F" w:rsidRPr="006A758F" w14:paraId="48F13F25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8C2C1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18354AE" w14:textId="54318603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6545C2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5FD57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8D819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B1304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961D5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</w:tr>
      <w:tr w:rsidR="006A758F" w:rsidRPr="006A758F" w14:paraId="11DD048A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A10377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B2DE0CD" w14:textId="0EE65993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A15CDE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88B79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F7D6D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9349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6474A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6A758F" w:rsidRPr="006A758F" w14:paraId="4C608D7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703E6F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BC17558" w14:textId="4771E27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BF66F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DEF6B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AAA4A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7BE8B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9BC85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</w:tr>
      <w:tr w:rsidR="006A758F" w:rsidRPr="006A758F" w14:paraId="6F82A07A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1EDC8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DFDFA08" w14:textId="70289976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36DF57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6E0FD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63C8B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17BAC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64EA7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</w:t>
            </w:r>
          </w:p>
        </w:tc>
      </w:tr>
      <w:tr w:rsidR="006A758F" w:rsidRPr="006A758F" w14:paraId="2F1E3B1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15367B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7BE0FC5" w14:textId="32B97BA6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16FFF4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A18F8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0BF91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60F44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871AD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6A758F" w:rsidRPr="006A758F" w14:paraId="3AF5A96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5CCF08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233BCAA" w14:textId="199CE493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5D98EE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4B7F1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57936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BE045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BA8E6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6A758F" w:rsidRPr="006A758F" w14:paraId="3D799A83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D6FF5A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B2F2A4F" w14:textId="2B163D7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B76E63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6BFF0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23074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DC26C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C8B2A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</w:t>
            </w:r>
          </w:p>
        </w:tc>
      </w:tr>
      <w:tr w:rsidR="006A758F" w:rsidRPr="006A758F" w14:paraId="0EF2355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D296D2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94C6727" w14:textId="4D98810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31E06D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F8CDA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F75DC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D6A0B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DFA60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</w:t>
            </w:r>
          </w:p>
        </w:tc>
      </w:tr>
      <w:tr w:rsidR="006A758F" w:rsidRPr="006A758F" w14:paraId="511FF4A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F409D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92962E7" w14:textId="4F3E62E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3C418F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FE04B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086DB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6537D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C9F8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6A758F" w:rsidRPr="006A758F" w14:paraId="70CCA8BD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1F8730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36158F0" w14:textId="6AEE569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89DCC0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A8DE0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5B19F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0128D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88E52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6A758F" w:rsidRPr="006A758F" w14:paraId="0EBF7A1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672604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CE398B9" w14:textId="4166FBF3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266B57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C824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2EB4C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DA587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F9D3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6A758F" w:rsidRPr="006A758F" w14:paraId="2722B1B6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2BA6FE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564FF8A" w14:textId="70534D6C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t occipital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EAC113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1C909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E4D4F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CBD4B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AC2C0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6A758F" w:rsidRPr="006A758F" w14:paraId="07869EA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908556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FC22D49" w14:textId="6EC3F8EB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t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50189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CB64B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E3ABD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44AF3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020BA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5</w:t>
            </w:r>
          </w:p>
        </w:tc>
      </w:tr>
      <w:tr w:rsidR="006A758F" w:rsidRPr="006A758F" w14:paraId="55B9EB71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8125F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F9B3307" w14:textId="4CDE64B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t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0015E6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F342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D00EB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D045F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8C7E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1</w:t>
            </w:r>
          </w:p>
        </w:tc>
      </w:tr>
      <w:tr w:rsidR="006A758F" w:rsidRPr="006A758F" w14:paraId="74AF5CA6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8A37E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9904BD3" w14:textId="3DC26C84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FB9B77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C12E7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1FA4C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02410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86CE9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7</w:t>
            </w:r>
          </w:p>
        </w:tc>
      </w:tr>
      <w:tr w:rsidR="006A758F" w:rsidRPr="006A758F" w14:paraId="3612D0FF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82538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0CC1CD1" w14:textId="675A5CEB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t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17A5A8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F0271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1877B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5A9E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44F25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4</w:t>
            </w:r>
          </w:p>
        </w:tc>
      </w:tr>
      <w:tr w:rsidR="006A758F" w:rsidRPr="006A758F" w14:paraId="234C49B9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AE8A02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955BA83" w14:textId="21D7A549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8E0F71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746D2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8D0AD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E5125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FCD38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5</w:t>
            </w:r>
          </w:p>
        </w:tc>
      </w:tr>
      <w:tr w:rsidR="006A758F" w:rsidRPr="006A758F" w14:paraId="6454B437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0B509F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C4BEE57" w14:textId="5A97E43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80386D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592DC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3E7AF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014F9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57549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4</w:t>
            </w:r>
          </w:p>
        </w:tc>
      </w:tr>
      <w:tr w:rsidR="006A758F" w:rsidRPr="006A758F" w14:paraId="3F92DF54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09284E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000C950" w14:textId="77C97B6F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937DB8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D9F3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02AEC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F86E1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A4927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1</w:t>
            </w:r>
          </w:p>
        </w:tc>
      </w:tr>
      <w:tr w:rsidR="006A758F" w:rsidRPr="006A758F" w14:paraId="04E0A749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08E710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3931FBD" w14:textId="6DF42E26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E357BB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D7E9A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2AB0B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CA0D3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68A07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1</w:t>
            </w:r>
          </w:p>
        </w:tc>
      </w:tr>
      <w:tr w:rsidR="006A758F" w:rsidRPr="006A758F" w14:paraId="3EFBF223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7E5BE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F97C811" w14:textId="2114E76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at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CE2FB4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CEE17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AC195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554F0F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C6E99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2</w:t>
            </w:r>
          </w:p>
        </w:tc>
      </w:tr>
      <w:tr w:rsidR="006A758F" w:rsidRPr="006A758F" w14:paraId="7B991E49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2850FF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5C25C1C" w14:textId="4219EFEF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C546EC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B4CA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291DA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6462B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2C03C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4</w:t>
            </w:r>
          </w:p>
        </w:tc>
      </w:tr>
      <w:tr w:rsidR="006A758F" w:rsidRPr="006A758F" w14:paraId="71DC42B9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C2BDD8A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9DEDD42" w14:textId="121C11B8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5DB1CE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F14B9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EDF98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8AC53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BD0E5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9</w:t>
            </w:r>
          </w:p>
        </w:tc>
      </w:tr>
      <w:tr w:rsidR="006A758F" w:rsidRPr="006A758F" w14:paraId="2EF5757E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9F89D9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1C31A73" w14:textId="112DF40D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4DA912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FE99A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59361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DFB6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21BA50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4</w:t>
            </w:r>
          </w:p>
        </w:tc>
      </w:tr>
      <w:tr w:rsidR="006A758F" w:rsidRPr="006A758F" w14:paraId="7876C3F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A921D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884F2E1" w14:textId="15B2F0A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F66622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D13A4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B59F3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A9F0A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80F65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0</w:t>
            </w:r>
          </w:p>
        </w:tc>
      </w:tr>
      <w:tr w:rsidR="006A758F" w:rsidRPr="006A758F" w14:paraId="409DF7F6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F47C83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FD87EC7" w14:textId="243F64A5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F849D4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93099C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E4647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EEE4F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D20F3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1</w:t>
            </w:r>
          </w:p>
        </w:tc>
      </w:tr>
      <w:tr w:rsidR="006A758F" w:rsidRPr="006A758F" w14:paraId="7D3215B2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73E6972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05FDC10" w14:textId="679C1397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889F44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D36E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E07F4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7ECF0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DA426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1</w:t>
            </w:r>
          </w:p>
        </w:tc>
      </w:tr>
      <w:tr w:rsidR="006A758F" w:rsidRPr="006A758F" w14:paraId="0CE07C2A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775B4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EF59852" w14:textId="7C70B30E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EE1605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3A190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DE6A6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A48A86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62E46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3</w:t>
            </w:r>
          </w:p>
        </w:tc>
      </w:tr>
      <w:tr w:rsidR="006A758F" w:rsidRPr="006A758F" w14:paraId="10D0E45B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B082034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1C82AEB" w14:textId="23944121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234829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4135D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B7BD67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E9D5B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870EB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3</w:t>
            </w:r>
          </w:p>
        </w:tc>
      </w:tr>
      <w:tr w:rsidR="006A758F" w:rsidRPr="006A758F" w14:paraId="7C50D690" w14:textId="77777777" w:rsidTr="009B31CE">
        <w:trPr>
          <w:trHeight w:val="300"/>
        </w:trPr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8D529A3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4AB1CFE" w14:textId="76D042B2" w:rsidR="00116AEC" w:rsidRPr="006A758F" w:rsidRDefault="00116AEC" w:rsidP="00E362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 cerebellum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38420C1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E955D8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8F0F1E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43CEF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677DC5" w14:textId="77777777" w:rsidR="00116AEC" w:rsidRPr="006A758F" w:rsidRDefault="00116AEC" w:rsidP="006A758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758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3</w:t>
            </w:r>
          </w:p>
        </w:tc>
      </w:tr>
    </w:tbl>
    <w:p w14:paraId="65542D19" w14:textId="35C5FD83" w:rsidR="009C6DDC" w:rsidRPr="00864F86" w:rsidRDefault="0038642F" w:rsidP="00864F86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 w:rsidRPr="00494C3F">
        <w:rPr>
          <w:rFonts w:ascii="Times New Roman" w:hAnsi="Times New Roman" w:cs="Times New Roman" w:hint="eastAsia"/>
          <w:kern w:val="0"/>
          <w:sz w:val="20"/>
          <w:szCs w:val="20"/>
        </w:rPr>
        <w:t>Key words:</w:t>
      </w:r>
      <w:r w:rsidRPr="00494C3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>ant, antieror;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494C3F">
        <w:rPr>
          <w:rFonts w:ascii="Times New Roman" w:hAnsi="Times New Roman" w:cs="Times New Roman"/>
          <w:kern w:val="0"/>
          <w:sz w:val="20"/>
          <w:szCs w:val="20"/>
        </w:rPr>
        <w:t xml:space="preserve">aPFC, anterior </w:t>
      </w:r>
      <w:r w:rsidR="00864F86" w:rsidRPr="00494C3F">
        <w:rPr>
          <w:rFonts w:ascii="Times New Roman" w:hAnsi="Times New Roman" w:cs="Times New Roman" w:hint="eastAsia"/>
          <w:kern w:val="0"/>
          <w:sz w:val="20"/>
          <w:szCs w:val="20"/>
        </w:rPr>
        <w:t>prefrontal cortex;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494C3F">
        <w:rPr>
          <w:rFonts w:ascii="Times New Roman" w:hAnsi="Times New Roman" w:cs="Times New Roman"/>
          <w:kern w:val="0"/>
          <w:sz w:val="20"/>
          <w:szCs w:val="20"/>
        </w:rPr>
        <w:t>dACC, dorsal anterior</w:t>
      </w:r>
      <w:r w:rsidR="00864F86" w:rsidRPr="00494C3F">
        <w:rPr>
          <w:rFonts w:ascii="Times New Roman" w:hAnsi="Times New Roman" w:cs="Times New Roman" w:hint="eastAsia"/>
          <w:kern w:val="0"/>
          <w:sz w:val="20"/>
          <w:szCs w:val="20"/>
        </w:rPr>
        <w:t xml:space="preserve"> cingulate cortex</w:t>
      </w:r>
      <w:r w:rsidR="00864F86" w:rsidRPr="00494C3F">
        <w:rPr>
          <w:rFonts w:ascii="Times New Roman" w:hAnsi="Times New Roman" w:cs="Times New Roman"/>
          <w:kern w:val="0"/>
          <w:sz w:val="20"/>
          <w:szCs w:val="20"/>
        </w:rPr>
        <w:t>;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dFC, </w:t>
      </w:r>
      <w:r w:rsidR="00864F86" w:rsidRPr="00494C3F">
        <w:rPr>
          <w:rFonts w:ascii="Times New Roman" w:hAnsi="Times New Roman" w:cs="Times New Roman"/>
          <w:kern w:val="0"/>
          <w:sz w:val="20"/>
          <w:szCs w:val="20"/>
        </w:rPr>
        <w:t>dorsal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494C3F">
        <w:rPr>
          <w:rFonts w:ascii="Times New Roman" w:hAnsi="Times New Roman" w:cs="Times New Roman" w:hint="eastAsia"/>
          <w:kern w:val="0"/>
          <w:sz w:val="20"/>
          <w:szCs w:val="20"/>
        </w:rPr>
        <w:t>frontal cortex</w:t>
      </w:r>
      <w:r w:rsidR="00864F86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6A758F">
        <w:rPr>
          <w:rFonts w:ascii="Times New Roman" w:hAnsi="Times New Roman" w:cs="Times New Roman"/>
          <w:kern w:val="0"/>
          <w:sz w:val="20"/>
          <w:szCs w:val="20"/>
        </w:rPr>
        <w:t>dlPFC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>, d</w:t>
      </w:r>
      <w:r w:rsidR="00864F86" w:rsidRPr="001E63C9">
        <w:rPr>
          <w:rFonts w:ascii="Times New Roman" w:hAnsi="Times New Roman" w:cs="Times New Roman"/>
          <w:kern w:val="0"/>
          <w:sz w:val="20"/>
          <w:szCs w:val="20"/>
        </w:rPr>
        <w:t>orsolateral prefrontal cortex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>inf, inferior;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IPL, 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>inferior parietal lobule;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>IPS</w:t>
      </w:r>
      <w:r w:rsidR="00864F86" w:rsidRPr="00864F86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 xml:space="preserve"> i</w:t>
      </w:r>
      <w:r w:rsidR="00864F86" w:rsidRPr="00864F86">
        <w:rPr>
          <w:rFonts w:ascii="Times New Roman" w:hAnsi="Times New Roman" w:cs="Times New Roman" w:hint="eastAsia"/>
          <w:kern w:val="0"/>
          <w:sz w:val="20"/>
          <w:szCs w:val="20"/>
        </w:rPr>
        <w:t xml:space="preserve">ntraparietal 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>s</w:t>
      </w:r>
      <w:r w:rsidR="00864F86" w:rsidRPr="00864F86">
        <w:rPr>
          <w:rFonts w:ascii="Times New Roman" w:hAnsi="Times New Roman" w:cs="Times New Roman" w:hint="eastAsia"/>
          <w:kern w:val="0"/>
          <w:sz w:val="20"/>
          <w:szCs w:val="20"/>
        </w:rPr>
        <w:t>ulcus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 xml:space="preserve">; lat, </w:t>
      </w:r>
      <w:r w:rsidR="00864F86" w:rsidRPr="00864F86">
        <w:rPr>
          <w:rFonts w:ascii="Times New Roman" w:hAnsi="Times New Roman" w:cs="Times New Roman" w:hint="eastAsia"/>
          <w:kern w:val="0"/>
          <w:sz w:val="20"/>
          <w:szCs w:val="20"/>
        </w:rPr>
        <w:t>lateral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>; med, medial; mid, middle;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>post, posterior;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 xml:space="preserve">SMA, </w:t>
      </w:r>
      <w:r w:rsidR="00864F86" w:rsidRPr="00864F86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 xml:space="preserve">upplementary motor area; 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>sup, superior;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 xml:space="preserve"> TPJ, temporo-parietal junction;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>vent, ventral;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 xml:space="preserve">vFC, ventral </w:t>
      </w:r>
      <w:r w:rsidR="00864F86" w:rsidRPr="00864F86">
        <w:rPr>
          <w:rFonts w:ascii="Times New Roman" w:hAnsi="Times New Roman" w:cs="Times New Roman" w:hint="eastAsia"/>
          <w:kern w:val="0"/>
          <w:sz w:val="20"/>
          <w:szCs w:val="20"/>
        </w:rPr>
        <w:t>frontal cortex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>;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 w:rsidRPr="006A758F">
        <w:rPr>
          <w:rFonts w:ascii="Times New Roman" w:hAnsi="Times New Roman" w:cs="Times New Roman"/>
          <w:kern w:val="0"/>
          <w:sz w:val="20"/>
          <w:szCs w:val="20"/>
        </w:rPr>
        <w:t>vlPFC</w:t>
      </w:r>
      <w:r w:rsidR="00864F86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864F86" w:rsidRPr="00494C3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>v</w:t>
      </w:r>
      <w:r w:rsidR="00864F86" w:rsidRPr="00494C3F">
        <w:rPr>
          <w:rFonts w:ascii="Times New Roman" w:hAnsi="Times New Roman" w:cs="Times New Roman"/>
          <w:kern w:val="0"/>
          <w:sz w:val="20"/>
          <w:szCs w:val="20"/>
        </w:rPr>
        <w:t xml:space="preserve">entrolateral 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>p</w:t>
      </w:r>
      <w:r w:rsidR="00864F86" w:rsidRPr="00494C3F">
        <w:rPr>
          <w:rFonts w:ascii="Times New Roman" w:hAnsi="Times New Roman" w:cs="Times New Roman"/>
          <w:kern w:val="0"/>
          <w:sz w:val="20"/>
          <w:szCs w:val="20"/>
        </w:rPr>
        <w:t xml:space="preserve">refrontal 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>c</w:t>
      </w:r>
      <w:r w:rsidR="00864F86" w:rsidRPr="00494C3F">
        <w:rPr>
          <w:rFonts w:ascii="Times New Roman" w:hAnsi="Times New Roman" w:cs="Times New Roman"/>
          <w:kern w:val="0"/>
          <w:sz w:val="20"/>
          <w:szCs w:val="20"/>
        </w:rPr>
        <w:t>orte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 xml:space="preserve">x; </w:t>
      </w:r>
      <w:r w:rsidR="00864F86" w:rsidRPr="00494C3F">
        <w:rPr>
          <w:rFonts w:ascii="Times New Roman" w:hAnsi="Times New Roman" w:cs="Times New Roman"/>
          <w:kern w:val="0"/>
          <w:sz w:val="20"/>
          <w:szCs w:val="20"/>
        </w:rPr>
        <w:t>vmPFC, ventromedial prefrontal cortex;</w:t>
      </w:r>
      <w:r w:rsidR="00864F86" w:rsidRPr="00864F86">
        <w:rPr>
          <w:rFonts w:ascii="Times New Roman" w:hAnsi="Times New Roman" w:cs="Times New Roman"/>
          <w:kern w:val="0"/>
          <w:sz w:val="20"/>
          <w:szCs w:val="20"/>
        </w:rPr>
        <w:t xml:space="preserve"> vPFC, ventral prefrontal cortex</w:t>
      </w:r>
      <w:r w:rsidR="00864F86">
        <w:rPr>
          <w:rFonts w:ascii="Times New Roman" w:hAnsi="Times New Roman" w:cs="Times New Roman"/>
          <w:kern w:val="0"/>
          <w:sz w:val="20"/>
          <w:szCs w:val="20"/>
        </w:rPr>
        <w:t>.</w:t>
      </w:r>
    </w:p>
    <w:sectPr w:rsidR="009C6DDC" w:rsidRPr="00864F86" w:rsidSect="009C6DDC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87D07" w14:textId="77777777" w:rsidR="002F4723" w:rsidRDefault="002F4723" w:rsidP="000B544A">
      <w:r>
        <w:separator/>
      </w:r>
    </w:p>
  </w:endnote>
  <w:endnote w:type="continuationSeparator" w:id="0">
    <w:p w14:paraId="7E003954" w14:textId="77777777" w:rsidR="002F4723" w:rsidRDefault="002F4723" w:rsidP="000B5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7CEA62" w14:textId="77777777" w:rsidR="00E3621B" w:rsidRDefault="00E3621B" w:rsidP="005C60EC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298B5A3" w14:textId="77777777" w:rsidR="00E3621B" w:rsidRDefault="00E3621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9BBE0" w14:textId="77777777" w:rsidR="00E3621B" w:rsidRDefault="00E3621B" w:rsidP="005C60EC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978802A" w14:textId="77777777" w:rsidR="00E3621B" w:rsidRDefault="00E3621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02D93" w14:textId="77777777" w:rsidR="002F4723" w:rsidRDefault="002F4723" w:rsidP="000B544A">
      <w:r>
        <w:separator/>
      </w:r>
    </w:p>
  </w:footnote>
  <w:footnote w:type="continuationSeparator" w:id="0">
    <w:p w14:paraId="4FE07AED" w14:textId="77777777" w:rsidR="002F4723" w:rsidRDefault="002F4723" w:rsidP="000B5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3CB9"/>
    <w:rsid w:val="000005C9"/>
    <w:rsid w:val="000063E3"/>
    <w:rsid w:val="000068C4"/>
    <w:rsid w:val="000107D1"/>
    <w:rsid w:val="000223E1"/>
    <w:rsid w:val="00025230"/>
    <w:rsid w:val="00027AB4"/>
    <w:rsid w:val="00030D76"/>
    <w:rsid w:val="0003141E"/>
    <w:rsid w:val="00047B50"/>
    <w:rsid w:val="00054B6D"/>
    <w:rsid w:val="00055FCA"/>
    <w:rsid w:val="000601A3"/>
    <w:rsid w:val="0006289E"/>
    <w:rsid w:val="0006416E"/>
    <w:rsid w:val="000657E8"/>
    <w:rsid w:val="00066589"/>
    <w:rsid w:val="000743AC"/>
    <w:rsid w:val="0008014E"/>
    <w:rsid w:val="0008196C"/>
    <w:rsid w:val="00081A2D"/>
    <w:rsid w:val="00081FD5"/>
    <w:rsid w:val="0008354B"/>
    <w:rsid w:val="00084BBB"/>
    <w:rsid w:val="00085D21"/>
    <w:rsid w:val="00087A58"/>
    <w:rsid w:val="00087C7F"/>
    <w:rsid w:val="000909B4"/>
    <w:rsid w:val="0009422B"/>
    <w:rsid w:val="000A0219"/>
    <w:rsid w:val="000B114E"/>
    <w:rsid w:val="000B544A"/>
    <w:rsid w:val="000B6631"/>
    <w:rsid w:val="000B758F"/>
    <w:rsid w:val="000C1967"/>
    <w:rsid w:val="000C2DF8"/>
    <w:rsid w:val="000C4A71"/>
    <w:rsid w:val="000C5D3C"/>
    <w:rsid w:val="000C69DC"/>
    <w:rsid w:val="000C6B4E"/>
    <w:rsid w:val="000D18E6"/>
    <w:rsid w:val="000D7232"/>
    <w:rsid w:val="000F1FDB"/>
    <w:rsid w:val="000F6DFB"/>
    <w:rsid w:val="001004D0"/>
    <w:rsid w:val="001047D8"/>
    <w:rsid w:val="001049A7"/>
    <w:rsid w:val="00105FF5"/>
    <w:rsid w:val="00110465"/>
    <w:rsid w:val="001128F7"/>
    <w:rsid w:val="00116AEC"/>
    <w:rsid w:val="00121A1B"/>
    <w:rsid w:val="00122E9E"/>
    <w:rsid w:val="00126812"/>
    <w:rsid w:val="00137DB2"/>
    <w:rsid w:val="00147F3C"/>
    <w:rsid w:val="00157B4B"/>
    <w:rsid w:val="00161380"/>
    <w:rsid w:val="00163609"/>
    <w:rsid w:val="00163AFF"/>
    <w:rsid w:val="00166149"/>
    <w:rsid w:val="00166700"/>
    <w:rsid w:val="001740F8"/>
    <w:rsid w:val="0018757E"/>
    <w:rsid w:val="00191B5F"/>
    <w:rsid w:val="001931F9"/>
    <w:rsid w:val="00195F27"/>
    <w:rsid w:val="001A4304"/>
    <w:rsid w:val="001A69D8"/>
    <w:rsid w:val="001B1DF2"/>
    <w:rsid w:val="001B218D"/>
    <w:rsid w:val="001B31CD"/>
    <w:rsid w:val="001D3EBD"/>
    <w:rsid w:val="001D6893"/>
    <w:rsid w:val="001E1500"/>
    <w:rsid w:val="001E48A3"/>
    <w:rsid w:val="001E63C9"/>
    <w:rsid w:val="001F49C0"/>
    <w:rsid w:val="0021473E"/>
    <w:rsid w:val="0021560F"/>
    <w:rsid w:val="002158BD"/>
    <w:rsid w:val="00215963"/>
    <w:rsid w:val="00221D08"/>
    <w:rsid w:val="00222679"/>
    <w:rsid w:val="002229FD"/>
    <w:rsid w:val="0023062E"/>
    <w:rsid w:val="00233005"/>
    <w:rsid w:val="00233B7F"/>
    <w:rsid w:val="00242E9A"/>
    <w:rsid w:val="0024320B"/>
    <w:rsid w:val="002510ED"/>
    <w:rsid w:val="0025226F"/>
    <w:rsid w:val="00254ACF"/>
    <w:rsid w:val="002555BE"/>
    <w:rsid w:val="00261E56"/>
    <w:rsid w:val="00262503"/>
    <w:rsid w:val="00263E3C"/>
    <w:rsid w:val="00264751"/>
    <w:rsid w:val="00270666"/>
    <w:rsid w:val="00272930"/>
    <w:rsid w:val="0027652A"/>
    <w:rsid w:val="002816A4"/>
    <w:rsid w:val="00281E8E"/>
    <w:rsid w:val="00283734"/>
    <w:rsid w:val="00287CB0"/>
    <w:rsid w:val="00291C6D"/>
    <w:rsid w:val="002966D5"/>
    <w:rsid w:val="002973CD"/>
    <w:rsid w:val="0029750F"/>
    <w:rsid w:val="002A304F"/>
    <w:rsid w:val="002A3B7D"/>
    <w:rsid w:val="002C3960"/>
    <w:rsid w:val="002D49DA"/>
    <w:rsid w:val="002F100C"/>
    <w:rsid w:val="002F2521"/>
    <w:rsid w:val="002F3A24"/>
    <w:rsid w:val="002F45A3"/>
    <w:rsid w:val="002F4723"/>
    <w:rsid w:val="003003A0"/>
    <w:rsid w:val="00301A0A"/>
    <w:rsid w:val="00303CB8"/>
    <w:rsid w:val="00305292"/>
    <w:rsid w:val="003138F8"/>
    <w:rsid w:val="0031418F"/>
    <w:rsid w:val="00315F29"/>
    <w:rsid w:val="00331770"/>
    <w:rsid w:val="00333489"/>
    <w:rsid w:val="00333635"/>
    <w:rsid w:val="00335760"/>
    <w:rsid w:val="00336C39"/>
    <w:rsid w:val="003379BD"/>
    <w:rsid w:val="00341466"/>
    <w:rsid w:val="00350DB7"/>
    <w:rsid w:val="0035189F"/>
    <w:rsid w:val="00360A37"/>
    <w:rsid w:val="00361170"/>
    <w:rsid w:val="00364A87"/>
    <w:rsid w:val="00364AF8"/>
    <w:rsid w:val="00367B90"/>
    <w:rsid w:val="003725DD"/>
    <w:rsid w:val="00374A36"/>
    <w:rsid w:val="0038186E"/>
    <w:rsid w:val="00384757"/>
    <w:rsid w:val="00385456"/>
    <w:rsid w:val="0038642F"/>
    <w:rsid w:val="00394933"/>
    <w:rsid w:val="0039494C"/>
    <w:rsid w:val="003A07F4"/>
    <w:rsid w:val="003A31BC"/>
    <w:rsid w:val="003A4043"/>
    <w:rsid w:val="003A7814"/>
    <w:rsid w:val="003B0DDB"/>
    <w:rsid w:val="003C1EAF"/>
    <w:rsid w:val="003C2907"/>
    <w:rsid w:val="003D241A"/>
    <w:rsid w:val="003D59B9"/>
    <w:rsid w:val="003E1448"/>
    <w:rsid w:val="003E2988"/>
    <w:rsid w:val="003E4219"/>
    <w:rsid w:val="003E51BC"/>
    <w:rsid w:val="003E5D17"/>
    <w:rsid w:val="003E69B6"/>
    <w:rsid w:val="003F3339"/>
    <w:rsid w:val="003F3CC1"/>
    <w:rsid w:val="003F5C50"/>
    <w:rsid w:val="00406D87"/>
    <w:rsid w:val="00412327"/>
    <w:rsid w:val="004202E3"/>
    <w:rsid w:val="00421936"/>
    <w:rsid w:val="00422F7D"/>
    <w:rsid w:val="0043274F"/>
    <w:rsid w:val="004328C9"/>
    <w:rsid w:val="00432E8D"/>
    <w:rsid w:val="00444699"/>
    <w:rsid w:val="004468B7"/>
    <w:rsid w:val="00454797"/>
    <w:rsid w:val="00454B1A"/>
    <w:rsid w:val="0046199D"/>
    <w:rsid w:val="00464F36"/>
    <w:rsid w:val="0047580C"/>
    <w:rsid w:val="00477C80"/>
    <w:rsid w:val="0048049D"/>
    <w:rsid w:val="004820B5"/>
    <w:rsid w:val="00485197"/>
    <w:rsid w:val="00485C71"/>
    <w:rsid w:val="00491A91"/>
    <w:rsid w:val="004922B8"/>
    <w:rsid w:val="00493DB7"/>
    <w:rsid w:val="00494C3F"/>
    <w:rsid w:val="00495526"/>
    <w:rsid w:val="00495DC3"/>
    <w:rsid w:val="00496737"/>
    <w:rsid w:val="004A0439"/>
    <w:rsid w:val="004A20C1"/>
    <w:rsid w:val="004A2C9F"/>
    <w:rsid w:val="004A59BC"/>
    <w:rsid w:val="004B13CC"/>
    <w:rsid w:val="004B1738"/>
    <w:rsid w:val="004B3ACF"/>
    <w:rsid w:val="004B41EF"/>
    <w:rsid w:val="004D07A5"/>
    <w:rsid w:val="004D4F1F"/>
    <w:rsid w:val="004D5A92"/>
    <w:rsid w:val="004D6B86"/>
    <w:rsid w:val="004E1EE3"/>
    <w:rsid w:val="004E7CFF"/>
    <w:rsid w:val="004F3C01"/>
    <w:rsid w:val="004F4716"/>
    <w:rsid w:val="004F6789"/>
    <w:rsid w:val="00500267"/>
    <w:rsid w:val="00501887"/>
    <w:rsid w:val="005053AD"/>
    <w:rsid w:val="00507D1B"/>
    <w:rsid w:val="00511587"/>
    <w:rsid w:val="005124CD"/>
    <w:rsid w:val="00517F57"/>
    <w:rsid w:val="005202CD"/>
    <w:rsid w:val="005221A9"/>
    <w:rsid w:val="00523174"/>
    <w:rsid w:val="00540394"/>
    <w:rsid w:val="0055200D"/>
    <w:rsid w:val="005570F7"/>
    <w:rsid w:val="0056086D"/>
    <w:rsid w:val="00560E22"/>
    <w:rsid w:val="005651AD"/>
    <w:rsid w:val="00566DCA"/>
    <w:rsid w:val="00574ABE"/>
    <w:rsid w:val="005805D7"/>
    <w:rsid w:val="00582156"/>
    <w:rsid w:val="0059171D"/>
    <w:rsid w:val="005960E3"/>
    <w:rsid w:val="005A00AD"/>
    <w:rsid w:val="005A5A4F"/>
    <w:rsid w:val="005A718C"/>
    <w:rsid w:val="005A7CD2"/>
    <w:rsid w:val="005A7F22"/>
    <w:rsid w:val="005B23BF"/>
    <w:rsid w:val="005C31B8"/>
    <w:rsid w:val="005C60EC"/>
    <w:rsid w:val="005C6377"/>
    <w:rsid w:val="005C6C64"/>
    <w:rsid w:val="005D10B5"/>
    <w:rsid w:val="005D4DD7"/>
    <w:rsid w:val="005E0147"/>
    <w:rsid w:val="005E2828"/>
    <w:rsid w:val="005E437C"/>
    <w:rsid w:val="005E4AF4"/>
    <w:rsid w:val="005E6241"/>
    <w:rsid w:val="005F119C"/>
    <w:rsid w:val="0060064E"/>
    <w:rsid w:val="0060111E"/>
    <w:rsid w:val="00610C05"/>
    <w:rsid w:val="00613FB3"/>
    <w:rsid w:val="0061573D"/>
    <w:rsid w:val="00620085"/>
    <w:rsid w:val="00620D41"/>
    <w:rsid w:val="00622DB5"/>
    <w:rsid w:val="00635AA5"/>
    <w:rsid w:val="00636B71"/>
    <w:rsid w:val="006376D4"/>
    <w:rsid w:val="00637A08"/>
    <w:rsid w:val="00643E46"/>
    <w:rsid w:val="00660176"/>
    <w:rsid w:val="006608EF"/>
    <w:rsid w:val="00660FB2"/>
    <w:rsid w:val="0066134F"/>
    <w:rsid w:val="00666EED"/>
    <w:rsid w:val="00672DBA"/>
    <w:rsid w:val="00681620"/>
    <w:rsid w:val="00684AA0"/>
    <w:rsid w:val="00684EEC"/>
    <w:rsid w:val="00692022"/>
    <w:rsid w:val="00693801"/>
    <w:rsid w:val="00695C56"/>
    <w:rsid w:val="006976D5"/>
    <w:rsid w:val="006A3713"/>
    <w:rsid w:val="006A383B"/>
    <w:rsid w:val="006A731D"/>
    <w:rsid w:val="006A758F"/>
    <w:rsid w:val="006B4886"/>
    <w:rsid w:val="006B64D7"/>
    <w:rsid w:val="006B6F64"/>
    <w:rsid w:val="006C2B2A"/>
    <w:rsid w:val="006C7096"/>
    <w:rsid w:val="006D07A9"/>
    <w:rsid w:val="006D3232"/>
    <w:rsid w:val="006D474B"/>
    <w:rsid w:val="006E40B8"/>
    <w:rsid w:val="006E4584"/>
    <w:rsid w:val="006E4958"/>
    <w:rsid w:val="006F1841"/>
    <w:rsid w:val="006F1DCE"/>
    <w:rsid w:val="006F217C"/>
    <w:rsid w:val="006F2345"/>
    <w:rsid w:val="0070114B"/>
    <w:rsid w:val="0070429D"/>
    <w:rsid w:val="00707CA4"/>
    <w:rsid w:val="007113CE"/>
    <w:rsid w:val="00717CD9"/>
    <w:rsid w:val="00720970"/>
    <w:rsid w:val="007215B4"/>
    <w:rsid w:val="00723C03"/>
    <w:rsid w:val="00725400"/>
    <w:rsid w:val="0073357C"/>
    <w:rsid w:val="007350A9"/>
    <w:rsid w:val="007354E5"/>
    <w:rsid w:val="0075257E"/>
    <w:rsid w:val="00756647"/>
    <w:rsid w:val="00772BEC"/>
    <w:rsid w:val="00785DBA"/>
    <w:rsid w:val="00787D22"/>
    <w:rsid w:val="00796831"/>
    <w:rsid w:val="00796ECC"/>
    <w:rsid w:val="007A2EB7"/>
    <w:rsid w:val="007A5385"/>
    <w:rsid w:val="007A56AE"/>
    <w:rsid w:val="007B1E32"/>
    <w:rsid w:val="007C470C"/>
    <w:rsid w:val="007C6CD6"/>
    <w:rsid w:val="007C7771"/>
    <w:rsid w:val="007D687E"/>
    <w:rsid w:val="007E630E"/>
    <w:rsid w:val="007F098B"/>
    <w:rsid w:val="007F7554"/>
    <w:rsid w:val="00800195"/>
    <w:rsid w:val="0081217E"/>
    <w:rsid w:val="008133AC"/>
    <w:rsid w:val="00814703"/>
    <w:rsid w:val="00827A25"/>
    <w:rsid w:val="00830857"/>
    <w:rsid w:val="008341A1"/>
    <w:rsid w:val="00835002"/>
    <w:rsid w:val="00844076"/>
    <w:rsid w:val="00845AF2"/>
    <w:rsid w:val="008464BD"/>
    <w:rsid w:val="008471FF"/>
    <w:rsid w:val="0085473F"/>
    <w:rsid w:val="0085602B"/>
    <w:rsid w:val="0085650D"/>
    <w:rsid w:val="0086140A"/>
    <w:rsid w:val="00864F86"/>
    <w:rsid w:val="008663E3"/>
    <w:rsid w:val="0087572D"/>
    <w:rsid w:val="008800FA"/>
    <w:rsid w:val="00881DE5"/>
    <w:rsid w:val="0088549A"/>
    <w:rsid w:val="00890E53"/>
    <w:rsid w:val="008A0EA3"/>
    <w:rsid w:val="008A1755"/>
    <w:rsid w:val="008A35AD"/>
    <w:rsid w:val="008A7AEA"/>
    <w:rsid w:val="008B0B7B"/>
    <w:rsid w:val="008B1E10"/>
    <w:rsid w:val="008B6215"/>
    <w:rsid w:val="008C166A"/>
    <w:rsid w:val="008C1BA7"/>
    <w:rsid w:val="008D3727"/>
    <w:rsid w:val="008D4EB8"/>
    <w:rsid w:val="008E2B2C"/>
    <w:rsid w:val="008F1220"/>
    <w:rsid w:val="008F31CE"/>
    <w:rsid w:val="008F35FF"/>
    <w:rsid w:val="00900A43"/>
    <w:rsid w:val="00902714"/>
    <w:rsid w:val="009041EE"/>
    <w:rsid w:val="009064F8"/>
    <w:rsid w:val="00912A5D"/>
    <w:rsid w:val="009135E9"/>
    <w:rsid w:val="00913A80"/>
    <w:rsid w:val="009204D8"/>
    <w:rsid w:val="009304A6"/>
    <w:rsid w:val="0093434A"/>
    <w:rsid w:val="00934C85"/>
    <w:rsid w:val="0094082F"/>
    <w:rsid w:val="00940EA0"/>
    <w:rsid w:val="009416F9"/>
    <w:rsid w:val="009422FA"/>
    <w:rsid w:val="00944058"/>
    <w:rsid w:val="00944164"/>
    <w:rsid w:val="00945502"/>
    <w:rsid w:val="0095260A"/>
    <w:rsid w:val="00953852"/>
    <w:rsid w:val="009556F3"/>
    <w:rsid w:val="00957C93"/>
    <w:rsid w:val="00961895"/>
    <w:rsid w:val="00962B6E"/>
    <w:rsid w:val="00964B18"/>
    <w:rsid w:val="00966FB7"/>
    <w:rsid w:val="00970096"/>
    <w:rsid w:val="00970ADC"/>
    <w:rsid w:val="00970C4D"/>
    <w:rsid w:val="00972E7F"/>
    <w:rsid w:val="00974EE0"/>
    <w:rsid w:val="00976E3A"/>
    <w:rsid w:val="00977599"/>
    <w:rsid w:val="00991A70"/>
    <w:rsid w:val="00992F49"/>
    <w:rsid w:val="009A49F4"/>
    <w:rsid w:val="009A5BB1"/>
    <w:rsid w:val="009B0C0D"/>
    <w:rsid w:val="009B1677"/>
    <w:rsid w:val="009B305C"/>
    <w:rsid w:val="009B31CE"/>
    <w:rsid w:val="009B703D"/>
    <w:rsid w:val="009C1369"/>
    <w:rsid w:val="009C6DDC"/>
    <w:rsid w:val="009C7EBF"/>
    <w:rsid w:val="009D1ABD"/>
    <w:rsid w:val="009D50A7"/>
    <w:rsid w:val="009D56DB"/>
    <w:rsid w:val="009D6F4D"/>
    <w:rsid w:val="009D7780"/>
    <w:rsid w:val="009E09BB"/>
    <w:rsid w:val="009E2F4F"/>
    <w:rsid w:val="00A01102"/>
    <w:rsid w:val="00A06863"/>
    <w:rsid w:val="00A10458"/>
    <w:rsid w:val="00A11B24"/>
    <w:rsid w:val="00A14A69"/>
    <w:rsid w:val="00A20657"/>
    <w:rsid w:val="00A2217E"/>
    <w:rsid w:val="00A2565B"/>
    <w:rsid w:val="00A30458"/>
    <w:rsid w:val="00A31AFB"/>
    <w:rsid w:val="00A3502E"/>
    <w:rsid w:val="00A4200F"/>
    <w:rsid w:val="00A47BF5"/>
    <w:rsid w:val="00A56612"/>
    <w:rsid w:val="00A631F9"/>
    <w:rsid w:val="00A80BCD"/>
    <w:rsid w:val="00A81C29"/>
    <w:rsid w:val="00A82DB4"/>
    <w:rsid w:val="00A831C5"/>
    <w:rsid w:val="00A83912"/>
    <w:rsid w:val="00A8419A"/>
    <w:rsid w:val="00A8783E"/>
    <w:rsid w:val="00A9190B"/>
    <w:rsid w:val="00A95C0D"/>
    <w:rsid w:val="00AA7B50"/>
    <w:rsid w:val="00AB2BE2"/>
    <w:rsid w:val="00AC36BB"/>
    <w:rsid w:val="00AC4E02"/>
    <w:rsid w:val="00AC57A8"/>
    <w:rsid w:val="00AD1BF9"/>
    <w:rsid w:val="00AD41EA"/>
    <w:rsid w:val="00AE04F8"/>
    <w:rsid w:val="00AE2A6C"/>
    <w:rsid w:val="00AE3B79"/>
    <w:rsid w:val="00AE7E67"/>
    <w:rsid w:val="00AF006A"/>
    <w:rsid w:val="00AF6FE3"/>
    <w:rsid w:val="00B057D7"/>
    <w:rsid w:val="00B06C60"/>
    <w:rsid w:val="00B12333"/>
    <w:rsid w:val="00B14677"/>
    <w:rsid w:val="00B26199"/>
    <w:rsid w:val="00B328F0"/>
    <w:rsid w:val="00B33CBE"/>
    <w:rsid w:val="00B35C02"/>
    <w:rsid w:val="00B40B63"/>
    <w:rsid w:val="00B433D4"/>
    <w:rsid w:val="00B43CF1"/>
    <w:rsid w:val="00B45CA4"/>
    <w:rsid w:val="00B47720"/>
    <w:rsid w:val="00B67530"/>
    <w:rsid w:val="00B73AD7"/>
    <w:rsid w:val="00B76318"/>
    <w:rsid w:val="00B773B9"/>
    <w:rsid w:val="00B87200"/>
    <w:rsid w:val="00B95F28"/>
    <w:rsid w:val="00B964F4"/>
    <w:rsid w:val="00BA0567"/>
    <w:rsid w:val="00BA2E88"/>
    <w:rsid w:val="00BA383B"/>
    <w:rsid w:val="00BB42AD"/>
    <w:rsid w:val="00BB4417"/>
    <w:rsid w:val="00BB59FA"/>
    <w:rsid w:val="00BB5A81"/>
    <w:rsid w:val="00BC05E1"/>
    <w:rsid w:val="00BC2F91"/>
    <w:rsid w:val="00BD1DCF"/>
    <w:rsid w:val="00BD3DE1"/>
    <w:rsid w:val="00BE3480"/>
    <w:rsid w:val="00BF23B8"/>
    <w:rsid w:val="00C00118"/>
    <w:rsid w:val="00C154B3"/>
    <w:rsid w:val="00C161E9"/>
    <w:rsid w:val="00C1743E"/>
    <w:rsid w:val="00C20BC1"/>
    <w:rsid w:val="00C2117F"/>
    <w:rsid w:val="00C213DB"/>
    <w:rsid w:val="00C216F9"/>
    <w:rsid w:val="00C228A9"/>
    <w:rsid w:val="00C33C3E"/>
    <w:rsid w:val="00C340EC"/>
    <w:rsid w:val="00C3603B"/>
    <w:rsid w:val="00C43243"/>
    <w:rsid w:val="00C4359B"/>
    <w:rsid w:val="00C44487"/>
    <w:rsid w:val="00C55612"/>
    <w:rsid w:val="00C574AF"/>
    <w:rsid w:val="00C649F4"/>
    <w:rsid w:val="00C65950"/>
    <w:rsid w:val="00C7051A"/>
    <w:rsid w:val="00C72F97"/>
    <w:rsid w:val="00C75B93"/>
    <w:rsid w:val="00C836E6"/>
    <w:rsid w:val="00C83779"/>
    <w:rsid w:val="00C85CA0"/>
    <w:rsid w:val="00C87FB2"/>
    <w:rsid w:val="00C90EF9"/>
    <w:rsid w:val="00C953E2"/>
    <w:rsid w:val="00C9544E"/>
    <w:rsid w:val="00CA37B2"/>
    <w:rsid w:val="00CA4B33"/>
    <w:rsid w:val="00CA6688"/>
    <w:rsid w:val="00CA692C"/>
    <w:rsid w:val="00CB24C5"/>
    <w:rsid w:val="00CB6CF5"/>
    <w:rsid w:val="00CB7D6D"/>
    <w:rsid w:val="00CC4736"/>
    <w:rsid w:val="00CC7405"/>
    <w:rsid w:val="00CD0E06"/>
    <w:rsid w:val="00CE1647"/>
    <w:rsid w:val="00CE5567"/>
    <w:rsid w:val="00CE6FA0"/>
    <w:rsid w:val="00CF029E"/>
    <w:rsid w:val="00CF1770"/>
    <w:rsid w:val="00D01F41"/>
    <w:rsid w:val="00D1166B"/>
    <w:rsid w:val="00D16726"/>
    <w:rsid w:val="00D20525"/>
    <w:rsid w:val="00D21BD3"/>
    <w:rsid w:val="00D25865"/>
    <w:rsid w:val="00D30598"/>
    <w:rsid w:val="00D30972"/>
    <w:rsid w:val="00D32725"/>
    <w:rsid w:val="00D351EE"/>
    <w:rsid w:val="00D3572F"/>
    <w:rsid w:val="00D36DC4"/>
    <w:rsid w:val="00D409F7"/>
    <w:rsid w:val="00D41588"/>
    <w:rsid w:val="00D42E54"/>
    <w:rsid w:val="00D43F87"/>
    <w:rsid w:val="00D4777C"/>
    <w:rsid w:val="00D60FAE"/>
    <w:rsid w:val="00D6140B"/>
    <w:rsid w:val="00D6279E"/>
    <w:rsid w:val="00D63E6C"/>
    <w:rsid w:val="00D651F0"/>
    <w:rsid w:val="00D66B30"/>
    <w:rsid w:val="00D679D5"/>
    <w:rsid w:val="00D758F1"/>
    <w:rsid w:val="00D853E0"/>
    <w:rsid w:val="00D95B08"/>
    <w:rsid w:val="00DA2DE3"/>
    <w:rsid w:val="00DA5492"/>
    <w:rsid w:val="00DB0E93"/>
    <w:rsid w:val="00DB1116"/>
    <w:rsid w:val="00DB3CB9"/>
    <w:rsid w:val="00DB4872"/>
    <w:rsid w:val="00DC65FC"/>
    <w:rsid w:val="00DD6C1E"/>
    <w:rsid w:val="00DE3097"/>
    <w:rsid w:val="00DE5CCB"/>
    <w:rsid w:val="00DE7CF7"/>
    <w:rsid w:val="00DF2708"/>
    <w:rsid w:val="00DF7F0A"/>
    <w:rsid w:val="00E0346A"/>
    <w:rsid w:val="00E12336"/>
    <w:rsid w:val="00E13B90"/>
    <w:rsid w:val="00E17F9E"/>
    <w:rsid w:val="00E21F25"/>
    <w:rsid w:val="00E22CE0"/>
    <w:rsid w:val="00E27800"/>
    <w:rsid w:val="00E3621B"/>
    <w:rsid w:val="00E5522E"/>
    <w:rsid w:val="00E617A2"/>
    <w:rsid w:val="00E64B5E"/>
    <w:rsid w:val="00E66DE2"/>
    <w:rsid w:val="00E73B8A"/>
    <w:rsid w:val="00E807BB"/>
    <w:rsid w:val="00E824CD"/>
    <w:rsid w:val="00E84320"/>
    <w:rsid w:val="00E84750"/>
    <w:rsid w:val="00E85E59"/>
    <w:rsid w:val="00E861EB"/>
    <w:rsid w:val="00E873CE"/>
    <w:rsid w:val="00E91A3F"/>
    <w:rsid w:val="00EA058E"/>
    <w:rsid w:val="00EA2AF2"/>
    <w:rsid w:val="00EA76DF"/>
    <w:rsid w:val="00EA790F"/>
    <w:rsid w:val="00EB1277"/>
    <w:rsid w:val="00EB3BBE"/>
    <w:rsid w:val="00EB6B4D"/>
    <w:rsid w:val="00EC1137"/>
    <w:rsid w:val="00EC1FD6"/>
    <w:rsid w:val="00EC41EE"/>
    <w:rsid w:val="00EC47ED"/>
    <w:rsid w:val="00EC7798"/>
    <w:rsid w:val="00EC77E5"/>
    <w:rsid w:val="00EC7A65"/>
    <w:rsid w:val="00ED0402"/>
    <w:rsid w:val="00ED521F"/>
    <w:rsid w:val="00EE0508"/>
    <w:rsid w:val="00EE1C0D"/>
    <w:rsid w:val="00EE6078"/>
    <w:rsid w:val="00EF4369"/>
    <w:rsid w:val="00F0088A"/>
    <w:rsid w:val="00F00F98"/>
    <w:rsid w:val="00F01570"/>
    <w:rsid w:val="00F03E2F"/>
    <w:rsid w:val="00F0475E"/>
    <w:rsid w:val="00F0576B"/>
    <w:rsid w:val="00F0750A"/>
    <w:rsid w:val="00F128E0"/>
    <w:rsid w:val="00F203B2"/>
    <w:rsid w:val="00F22AAB"/>
    <w:rsid w:val="00F322E6"/>
    <w:rsid w:val="00F33A62"/>
    <w:rsid w:val="00F410F8"/>
    <w:rsid w:val="00F44017"/>
    <w:rsid w:val="00F44230"/>
    <w:rsid w:val="00F45647"/>
    <w:rsid w:val="00F626CA"/>
    <w:rsid w:val="00F64392"/>
    <w:rsid w:val="00F66585"/>
    <w:rsid w:val="00F75A6F"/>
    <w:rsid w:val="00F84CCA"/>
    <w:rsid w:val="00F87632"/>
    <w:rsid w:val="00F91AD6"/>
    <w:rsid w:val="00F97137"/>
    <w:rsid w:val="00F9720A"/>
    <w:rsid w:val="00FA190D"/>
    <w:rsid w:val="00FA6C00"/>
    <w:rsid w:val="00FB4331"/>
    <w:rsid w:val="00FB4409"/>
    <w:rsid w:val="00FC1B0A"/>
    <w:rsid w:val="00FC3852"/>
    <w:rsid w:val="00FC5072"/>
    <w:rsid w:val="00FC66B6"/>
    <w:rsid w:val="00FD4690"/>
    <w:rsid w:val="00FE07E0"/>
    <w:rsid w:val="00FF0771"/>
    <w:rsid w:val="00FF0B59"/>
    <w:rsid w:val="00FF60BD"/>
    <w:rsid w:val="00FF6BA5"/>
    <w:rsid w:val="00FF7150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17BC68"/>
  <w14:defaultImageDpi w14:val="300"/>
  <w15:docId w15:val="{A4052D38-BAF8-8749-A5A2-E76C2D5D1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C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B3CB9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AF6FE3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F6FE3"/>
    <w:rPr>
      <w:rFonts w:ascii="Heiti SC Light" w:eastAsia="Heiti SC Light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9171D"/>
    <w:rPr>
      <w:rFonts w:ascii="Cambria" w:eastAsia="宋体" w:hAnsi="Cambria" w:cs="Times New Roman"/>
    </w:rPr>
  </w:style>
  <w:style w:type="paragraph" w:styleId="a6">
    <w:name w:val="footer"/>
    <w:basedOn w:val="a"/>
    <w:link w:val="a7"/>
    <w:uiPriority w:val="99"/>
    <w:unhideWhenUsed/>
    <w:rsid w:val="000B5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544A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0B544A"/>
  </w:style>
  <w:style w:type="character" w:styleId="a9">
    <w:name w:val="FollowedHyperlink"/>
    <w:basedOn w:val="a0"/>
    <w:uiPriority w:val="99"/>
    <w:semiHidden/>
    <w:unhideWhenUsed/>
    <w:rsid w:val="00116AEC"/>
    <w:rPr>
      <w:color w:val="800080"/>
      <w:u w:val="single"/>
    </w:rPr>
  </w:style>
  <w:style w:type="paragraph" w:customStyle="1" w:styleId="font5">
    <w:name w:val="font5"/>
    <w:basedOn w:val="a"/>
    <w:rsid w:val="00116AEC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4">
    <w:name w:val="xl64"/>
    <w:basedOn w:val="a"/>
    <w:rsid w:val="00116AEC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b/>
      <w:bCs/>
      <w:color w:val="DD0806"/>
      <w:kern w:val="0"/>
      <w:sz w:val="20"/>
      <w:szCs w:val="20"/>
    </w:rPr>
  </w:style>
  <w:style w:type="paragraph" w:customStyle="1" w:styleId="xl65">
    <w:name w:val="xl65"/>
    <w:basedOn w:val="a"/>
    <w:rsid w:val="00116AEC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67">
    <w:name w:val="xl67"/>
    <w:basedOn w:val="a"/>
    <w:rsid w:val="00116AEC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68">
    <w:name w:val="xl68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DD0806"/>
      <w:kern w:val="0"/>
      <w:sz w:val="20"/>
      <w:szCs w:val="20"/>
    </w:rPr>
  </w:style>
  <w:style w:type="paragraph" w:customStyle="1" w:styleId="xl69">
    <w:name w:val="xl69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DD0806"/>
      <w:kern w:val="0"/>
      <w:sz w:val="20"/>
      <w:szCs w:val="20"/>
    </w:rPr>
  </w:style>
  <w:style w:type="paragraph" w:customStyle="1" w:styleId="xl71">
    <w:name w:val="xl71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D4"/>
      <w:kern w:val="0"/>
      <w:sz w:val="20"/>
      <w:szCs w:val="20"/>
    </w:rPr>
  </w:style>
  <w:style w:type="paragraph" w:customStyle="1" w:styleId="xl72">
    <w:name w:val="xl72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F20884"/>
      <w:kern w:val="0"/>
      <w:sz w:val="20"/>
      <w:szCs w:val="20"/>
    </w:rPr>
  </w:style>
  <w:style w:type="paragraph" w:customStyle="1" w:styleId="xl73">
    <w:name w:val="xl73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1FB714"/>
      <w:kern w:val="0"/>
      <w:sz w:val="20"/>
      <w:szCs w:val="20"/>
    </w:rPr>
  </w:style>
  <w:style w:type="paragraph" w:customStyle="1" w:styleId="xl74">
    <w:name w:val="xl74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FF9900"/>
      <w:kern w:val="0"/>
      <w:sz w:val="20"/>
      <w:szCs w:val="20"/>
    </w:rPr>
  </w:style>
  <w:style w:type="paragraph" w:customStyle="1" w:styleId="xl75">
    <w:name w:val="xl75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ABEA"/>
      <w:kern w:val="0"/>
      <w:sz w:val="20"/>
      <w:szCs w:val="20"/>
    </w:rPr>
  </w:style>
  <w:style w:type="paragraph" w:customStyle="1" w:styleId="xl76">
    <w:name w:val="xl76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C6CD6"/>
    <w:pPr>
      <w:jc w:val="center"/>
    </w:pPr>
    <w:rPr>
      <w:rFonts w:ascii="Cambria" w:hAnsi="Cambria"/>
    </w:rPr>
  </w:style>
  <w:style w:type="character" w:customStyle="1" w:styleId="EndNoteBibliographyTitle0">
    <w:name w:val="EndNote Bibliography Title 字符"/>
    <w:basedOn w:val="a0"/>
    <w:link w:val="EndNoteBibliographyTitle"/>
    <w:rsid w:val="007C6CD6"/>
    <w:rPr>
      <w:rFonts w:ascii="Cambria" w:hAnsi="Cambria"/>
    </w:rPr>
  </w:style>
  <w:style w:type="character" w:styleId="aa">
    <w:name w:val="Unresolved Mention"/>
    <w:basedOn w:val="a0"/>
    <w:uiPriority w:val="99"/>
    <w:semiHidden/>
    <w:unhideWhenUsed/>
    <w:rsid w:val="007C6CD6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a0"/>
    <w:link w:val="EndNoteBibliography"/>
    <w:rsid w:val="00A56612"/>
    <w:rPr>
      <w:rFonts w:ascii="Cambria" w:eastAsia="宋体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05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7</Pages>
  <Words>1040</Words>
  <Characters>5932</Characters>
  <Application>Microsoft Office Word</Application>
  <DocSecurity>0</DocSecurity>
  <Lines>49</Lines>
  <Paragraphs>13</Paragraphs>
  <ScaleCrop>false</ScaleCrop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hyb</cp:lastModifiedBy>
  <cp:revision>220</cp:revision>
  <dcterms:created xsi:type="dcterms:W3CDTF">2021-04-21T02:01:00Z</dcterms:created>
  <dcterms:modified xsi:type="dcterms:W3CDTF">2021-11-27T18:29:00Z</dcterms:modified>
</cp:coreProperties>
</file>